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BE1F3" w14:textId="77777777" w:rsidR="00680965" w:rsidRPr="0018287E" w:rsidRDefault="00680965" w:rsidP="00667931">
      <w:pPr>
        <w:ind w:left="720" w:hanging="720"/>
        <w:jc w:val="center"/>
        <w:rPr>
          <w:rFonts w:ascii="Arial" w:hAnsi="Arial" w:cs="Arial"/>
          <w:b/>
          <w:sz w:val="22"/>
        </w:rPr>
      </w:pPr>
      <w:bookmarkStart w:id="0" w:name="_GoBack"/>
      <w:bookmarkEnd w:id="0"/>
      <w:r w:rsidRPr="0018287E">
        <w:rPr>
          <w:rFonts w:ascii="Arial" w:hAnsi="Arial" w:cs="Arial"/>
          <w:b/>
          <w:sz w:val="22"/>
        </w:rPr>
        <w:t>Questionnaire about Quality of Life of people with Malignant Pleural Mesothelioma</w:t>
      </w:r>
    </w:p>
    <w:p w14:paraId="52581A71" w14:textId="77777777" w:rsidR="00680965" w:rsidRPr="0018287E" w:rsidRDefault="00680965" w:rsidP="008463D2">
      <w:pPr>
        <w:ind w:left="720" w:hanging="720"/>
        <w:rPr>
          <w:rFonts w:ascii="Arial" w:hAnsi="Arial" w:cs="Arial"/>
          <w:sz w:val="22"/>
        </w:rPr>
      </w:pPr>
    </w:p>
    <w:p w14:paraId="18FB41DC" w14:textId="77777777" w:rsidR="008463D2" w:rsidRPr="0018287E" w:rsidRDefault="008463D2" w:rsidP="008463D2">
      <w:pPr>
        <w:pStyle w:val="a3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Please answer about yourself.</w:t>
      </w:r>
    </w:p>
    <w:p w14:paraId="7A1A6278" w14:textId="780BCC1F" w:rsidR="008463D2" w:rsidRPr="0018287E" w:rsidRDefault="008463D2" w:rsidP="008463D2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 xml:space="preserve">Age: </w:t>
      </w:r>
      <w:r w:rsidRPr="0018287E">
        <w:rPr>
          <w:rFonts w:ascii="Arial" w:hAnsi="Arial" w:cs="Arial"/>
          <w:sz w:val="22"/>
        </w:rPr>
        <w:tab/>
      </w:r>
      <w:r w:rsidRPr="0018287E">
        <w:rPr>
          <w:rFonts w:ascii="Arial" w:hAnsi="Arial" w:cs="Arial"/>
          <w:sz w:val="22"/>
        </w:rPr>
        <w:tab/>
      </w:r>
      <w:r w:rsidRPr="0018287E">
        <w:rPr>
          <w:rFonts w:ascii="Arial" w:hAnsi="Arial" w:cs="Arial"/>
          <w:sz w:val="22"/>
        </w:rPr>
        <w:tab/>
      </w:r>
      <w:r w:rsidRPr="0018287E">
        <w:rPr>
          <w:rFonts w:ascii="Arial" w:hAnsi="Arial" w:cs="Arial"/>
          <w:sz w:val="22"/>
        </w:rPr>
        <w:tab/>
      </w:r>
      <w:r w:rsidR="00215FDD" w:rsidRPr="0018287E">
        <w:rPr>
          <w:rFonts w:ascii="Arial" w:hAnsi="Arial" w:cs="Arial"/>
          <w:sz w:val="22"/>
        </w:rPr>
        <w:tab/>
      </w:r>
      <w:r w:rsidRPr="0018287E">
        <w:rPr>
          <w:rFonts w:ascii="Arial" w:hAnsi="Arial" w:cs="Arial"/>
          <w:sz w:val="22"/>
          <w:u w:val="single"/>
        </w:rPr>
        <w:t xml:space="preserve">          </w:t>
      </w:r>
      <w:r w:rsidRPr="006C74A3">
        <w:rPr>
          <w:rFonts w:ascii="Arial" w:hAnsi="Arial" w:cs="Arial"/>
          <w:sz w:val="22"/>
        </w:rPr>
        <w:t xml:space="preserve"> </w:t>
      </w:r>
      <w:r w:rsidR="006C74A3" w:rsidRPr="006C74A3">
        <w:rPr>
          <w:rFonts w:ascii="Arial" w:hAnsi="Arial" w:cs="Arial"/>
          <w:sz w:val="22"/>
        </w:rPr>
        <w:t xml:space="preserve">  </w:t>
      </w:r>
      <w:r w:rsidR="006C74A3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years old</w:t>
      </w:r>
    </w:p>
    <w:p w14:paraId="614095B8" w14:textId="088F2F07" w:rsidR="008463D2" w:rsidRPr="0018287E" w:rsidRDefault="008463D2" w:rsidP="008463D2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 xml:space="preserve">Sex:   </w:t>
      </w:r>
      <w:r w:rsidRPr="0018287E">
        <w:rPr>
          <w:rFonts w:ascii="Arial" w:hAnsi="Arial" w:cs="Arial"/>
          <w:sz w:val="22"/>
        </w:rPr>
        <w:tab/>
      </w:r>
      <w:r w:rsidRPr="0018287E">
        <w:rPr>
          <w:rFonts w:ascii="Arial" w:hAnsi="Arial" w:cs="Arial"/>
          <w:sz w:val="22"/>
        </w:rPr>
        <w:tab/>
      </w:r>
      <w:r w:rsidRPr="0018287E">
        <w:rPr>
          <w:rFonts w:ascii="Arial" w:hAnsi="Arial" w:cs="Arial"/>
          <w:sz w:val="22"/>
        </w:rPr>
        <w:tab/>
      </w:r>
      <w:r w:rsidR="00215FDD" w:rsidRPr="0018287E">
        <w:rPr>
          <w:rFonts w:ascii="Arial" w:hAnsi="Arial" w:cs="Arial"/>
          <w:sz w:val="22"/>
        </w:rPr>
        <w:tab/>
      </w:r>
      <w:r w:rsidRPr="0018287E">
        <w:rPr>
          <w:rFonts w:ascii="Arial" w:hAnsi="Arial" w:cs="Arial"/>
          <w:sz w:val="22"/>
        </w:rPr>
        <w:t>Male           Female</w:t>
      </w:r>
      <w:r w:rsidR="006C74A3">
        <w:rPr>
          <w:rFonts w:ascii="Arial" w:hAnsi="Arial" w:cs="Arial"/>
          <w:sz w:val="22"/>
        </w:rPr>
        <w:t xml:space="preserve"> </w:t>
      </w:r>
    </w:p>
    <w:p w14:paraId="05BCA510" w14:textId="77777777" w:rsidR="008463D2" w:rsidRPr="0018287E" w:rsidRDefault="008463D2" w:rsidP="008463D2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When were you diagnosed</w:t>
      </w:r>
      <w:r w:rsidR="00215FDD" w:rsidRPr="0018287E">
        <w:rPr>
          <w:rFonts w:ascii="Arial" w:hAnsi="Arial" w:cs="Arial"/>
          <w:sz w:val="22"/>
        </w:rPr>
        <w:t xml:space="preserve"> MPM</w:t>
      </w:r>
      <w:r w:rsidRPr="0018287E">
        <w:rPr>
          <w:rFonts w:ascii="Arial" w:hAnsi="Arial" w:cs="Arial"/>
          <w:sz w:val="22"/>
        </w:rPr>
        <w:t xml:space="preserve">?      Year </w:t>
      </w:r>
      <w:r w:rsidRPr="0018287E">
        <w:rPr>
          <w:rFonts w:ascii="Arial" w:hAnsi="Arial" w:cs="Arial"/>
          <w:sz w:val="22"/>
          <w:u w:val="single"/>
        </w:rPr>
        <w:t xml:space="preserve">          </w:t>
      </w:r>
      <w:r w:rsidRPr="0018287E">
        <w:rPr>
          <w:rFonts w:ascii="Arial" w:hAnsi="Arial" w:cs="Arial"/>
          <w:sz w:val="22"/>
        </w:rPr>
        <w:t xml:space="preserve">Month </w:t>
      </w:r>
      <w:r w:rsidRPr="0018287E">
        <w:rPr>
          <w:rFonts w:ascii="Arial" w:hAnsi="Arial" w:cs="Arial"/>
          <w:sz w:val="22"/>
          <w:u w:val="single"/>
        </w:rPr>
        <w:t xml:space="preserve">      </w:t>
      </w:r>
    </w:p>
    <w:p w14:paraId="31151BE6" w14:textId="3A54DF02" w:rsidR="008463D2" w:rsidRPr="0018287E" w:rsidRDefault="00C236C5" w:rsidP="008463D2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 xml:space="preserve">Please put circle of the </w:t>
      </w:r>
      <w:proofErr w:type="gramStart"/>
      <w:r w:rsidR="006C74A3" w:rsidRPr="0018287E">
        <w:rPr>
          <w:rFonts w:ascii="Arial" w:hAnsi="Arial" w:cs="Arial"/>
          <w:sz w:val="22"/>
        </w:rPr>
        <w:t>( )</w:t>
      </w:r>
      <w:proofErr w:type="gramEnd"/>
      <w:r w:rsidRPr="0018287E">
        <w:rPr>
          <w:rFonts w:ascii="Arial" w:hAnsi="Arial" w:cs="Arial"/>
          <w:sz w:val="22"/>
        </w:rPr>
        <w:t xml:space="preserve"> of the t</w:t>
      </w:r>
      <w:r w:rsidR="008463D2" w:rsidRPr="0018287E">
        <w:rPr>
          <w:rFonts w:ascii="Arial" w:hAnsi="Arial" w:cs="Arial"/>
          <w:sz w:val="22"/>
        </w:rPr>
        <w:t xml:space="preserve">reatment you have received </w:t>
      </w:r>
      <w:r w:rsidRPr="0018287E">
        <w:rPr>
          <w:rFonts w:ascii="Arial" w:hAnsi="Arial" w:cs="Arial"/>
          <w:sz w:val="22"/>
        </w:rPr>
        <w:t>for</w:t>
      </w:r>
      <w:r w:rsidR="008463D2" w:rsidRPr="0018287E">
        <w:rPr>
          <w:rFonts w:ascii="Arial" w:hAnsi="Arial" w:cs="Arial"/>
          <w:sz w:val="22"/>
        </w:rPr>
        <w:t xml:space="preserve"> MPM</w:t>
      </w:r>
      <w:r w:rsidR="00680965" w:rsidRPr="0018287E">
        <w:rPr>
          <w:rFonts w:ascii="Arial" w:hAnsi="Arial" w:cs="Arial"/>
          <w:sz w:val="22"/>
        </w:rPr>
        <w:t>.</w:t>
      </w:r>
    </w:p>
    <w:p w14:paraId="11DC0C2B" w14:textId="77777777" w:rsidR="008463D2" w:rsidRPr="0018287E" w:rsidRDefault="008463D2" w:rsidP="008463D2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Surgery</w:t>
      </w:r>
      <w:r w:rsidRPr="0018287E">
        <w:rPr>
          <w:rFonts w:ascii="Arial" w:hAnsi="Arial" w:cs="Arial"/>
          <w:sz w:val="22"/>
        </w:rPr>
        <w:tab/>
      </w:r>
    </w:p>
    <w:p w14:paraId="41CB7748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did not have</w:t>
      </w:r>
    </w:p>
    <w:p w14:paraId="35ABDEB2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had</w:t>
      </w:r>
    </w:p>
    <w:p w14:paraId="1D8B2ED4" w14:textId="77777777" w:rsidR="008463D2" w:rsidRPr="0018287E" w:rsidRDefault="008463D2" w:rsidP="008463D2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Chemotherapy</w:t>
      </w:r>
    </w:p>
    <w:p w14:paraId="7F903E86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never had</w:t>
      </w:r>
    </w:p>
    <w:p w14:paraId="5BBB8DC5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had before</w:t>
      </w:r>
    </w:p>
    <w:p w14:paraId="453A9868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am having now</w:t>
      </w:r>
    </w:p>
    <w:p w14:paraId="73F59F73" w14:textId="77777777" w:rsidR="008463D2" w:rsidRPr="0018287E" w:rsidRDefault="008463D2" w:rsidP="008463D2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Radiotherapy</w:t>
      </w:r>
    </w:p>
    <w:p w14:paraId="30F2FE88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never had</w:t>
      </w:r>
    </w:p>
    <w:p w14:paraId="751B75B4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had before</w:t>
      </w:r>
    </w:p>
    <w:p w14:paraId="397F737A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am having now</w:t>
      </w:r>
    </w:p>
    <w:p w14:paraId="697DD72D" w14:textId="77777777" w:rsidR="008463D2" w:rsidRPr="0018287E" w:rsidRDefault="008463D2" w:rsidP="008463D2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Palliative care</w:t>
      </w:r>
    </w:p>
    <w:p w14:paraId="1BB4BA9B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never had</w:t>
      </w:r>
    </w:p>
    <w:p w14:paraId="7F679D4D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had before</w:t>
      </w:r>
    </w:p>
    <w:p w14:paraId="450AA0BD" w14:textId="77777777" w:rsidR="008463D2" w:rsidRPr="0018287E" w:rsidRDefault="008463D2" w:rsidP="008463D2">
      <w:pPr>
        <w:pStyle w:val="a3"/>
        <w:ind w:leftChars="0" w:left="144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(</w:t>
      </w:r>
      <w:r w:rsidRPr="0018287E">
        <w:rPr>
          <w:rFonts w:ascii="Arial" w:hAnsi="Arial" w:cs="Arial"/>
          <w:sz w:val="22"/>
        </w:rPr>
        <w:t xml:space="preserve">　</w:t>
      </w:r>
      <w:r w:rsidRPr="0018287E">
        <w:rPr>
          <w:rFonts w:ascii="Arial" w:hAnsi="Arial" w:cs="Arial"/>
          <w:sz w:val="22"/>
        </w:rPr>
        <w:t>)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I am having now</w:t>
      </w:r>
    </w:p>
    <w:p w14:paraId="43C53F9D" w14:textId="77777777" w:rsidR="00C236C5" w:rsidRPr="0018287E" w:rsidRDefault="00C236C5" w:rsidP="00C236C5">
      <w:pPr>
        <w:rPr>
          <w:rFonts w:ascii="Arial" w:hAnsi="Arial" w:cs="Arial"/>
          <w:sz w:val="22"/>
        </w:rPr>
      </w:pPr>
    </w:p>
    <w:p w14:paraId="0126326C" w14:textId="77777777" w:rsidR="008463D2" w:rsidRPr="0018287E" w:rsidRDefault="00215FDD" w:rsidP="00C236C5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 xml:space="preserve">How active are you? Please put circle of the </w:t>
      </w: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Pr="0018287E">
        <w:rPr>
          <w:rFonts w:ascii="Arial" w:hAnsi="Arial" w:cs="Arial"/>
          <w:sz w:val="22"/>
        </w:rPr>
        <w:t xml:space="preserve"> which is closest to your condition. </w:t>
      </w:r>
    </w:p>
    <w:p w14:paraId="3168F82E" w14:textId="77777777" w:rsidR="00215FDD" w:rsidRPr="0018287E" w:rsidRDefault="00215FDD" w:rsidP="00215FDD">
      <w:pPr>
        <w:ind w:left="840" w:firstLineChars="264" w:firstLine="581"/>
        <w:rPr>
          <w:rFonts w:ascii="Arial" w:hAnsi="Arial" w:cs="Arial"/>
          <w:sz w:val="22"/>
        </w:rPr>
      </w:pP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Pr="0018287E">
        <w:rPr>
          <w:rFonts w:ascii="Arial" w:hAnsi="Arial" w:cs="Arial"/>
          <w:sz w:val="22"/>
        </w:rPr>
        <w:t xml:space="preserve"> Fully active, able to carry on all pre-disease performance without </w:t>
      </w:r>
    </w:p>
    <w:p w14:paraId="2305D73A" w14:textId="77777777" w:rsidR="00215FDD" w:rsidRPr="0018287E" w:rsidRDefault="00215FDD" w:rsidP="00215FDD">
      <w:pPr>
        <w:ind w:left="840" w:firstLineChars="464" w:firstLine="1021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restriction</w:t>
      </w:r>
    </w:p>
    <w:p w14:paraId="321E9B3C" w14:textId="77777777" w:rsidR="00215FDD" w:rsidRPr="0018287E" w:rsidRDefault="00215FDD" w:rsidP="0018287E">
      <w:pPr>
        <w:ind w:leftChars="404" w:left="848" w:firstLineChars="259" w:firstLine="570"/>
        <w:rPr>
          <w:rFonts w:ascii="Arial" w:hAnsi="Arial" w:cs="Arial"/>
          <w:sz w:val="22"/>
        </w:rPr>
      </w:pP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 xml:space="preserve">Restricted in physically strenuous activity but ambulatory and able to </w:t>
      </w:r>
    </w:p>
    <w:p w14:paraId="5B360FBE" w14:textId="77777777" w:rsidR="00215FDD" w:rsidRPr="0018287E" w:rsidRDefault="00215FDD" w:rsidP="0018287E">
      <w:pPr>
        <w:ind w:leftChars="877" w:left="1842" w:firstLine="1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carry out work of a light or sedentary nature, e.g., light house work, office</w:t>
      </w:r>
      <w:r w:rsidR="0018287E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work</w:t>
      </w:r>
    </w:p>
    <w:p w14:paraId="5774DC4B" w14:textId="48D0F337" w:rsidR="00215FDD" w:rsidRPr="0018287E" w:rsidRDefault="00215FDD" w:rsidP="00CA731F">
      <w:pPr>
        <w:ind w:leftChars="676" w:left="1842" w:hangingChars="192" w:hanging="422"/>
        <w:rPr>
          <w:rFonts w:ascii="Arial" w:hAnsi="Arial" w:cs="Arial"/>
          <w:sz w:val="22"/>
        </w:rPr>
      </w:pP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Pr="0018287E">
        <w:rPr>
          <w:rFonts w:ascii="Arial" w:hAnsi="Arial" w:cs="Arial"/>
          <w:sz w:val="22"/>
        </w:rPr>
        <w:t xml:space="preserve"> Ambulatory and capable of all selfcare but unable to carry out any work activities. Up and about more than 50% of waking hours</w:t>
      </w:r>
    </w:p>
    <w:p w14:paraId="1D27A07E" w14:textId="09D436E0" w:rsidR="00215FDD" w:rsidRPr="0018287E" w:rsidRDefault="00215FDD" w:rsidP="00CA731F">
      <w:pPr>
        <w:ind w:left="1841" w:hangingChars="837" w:hanging="1841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 xml:space="preserve">             </w:t>
      </w: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Pr="0018287E">
        <w:rPr>
          <w:rFonts w:ascii="Arial" w:hAnsi="Arial" w:cs="Arial"/>
          <w:sz w:val="22"/>
        </w:rPr>
        <w:t xml:space="preserve"> Capable of only limited selfcare, confined to bed or chair more than 50% of waking hours</w:t>
      </w:r>
    </w:p>
    <w:p w14:paraId="2C3D5AAA" w14:textId="52EE88E1" w:rsidR="00215FDD" w:rsidRPr="0018287E" w:rsidRDefault="00215FDD" w:rsidP="00CA731F">
      <w:pPr>
        <w:ind w:leftChars="676" w:left="1842" w:hangingChars="192" w:hanging="422"/>
        <w:rPr>
          <w:rFonts w:ascii="Arial" w:hAnsi="Arial" w:cs="Arial"/>
          <w:sz w:val="22"/>
        </w:rPr>
      </w:pPr>
      <w:bookmarkStart w:id="1" w:name="_Hlk5360322"/>
      <w:proofErr w:type="gramStart"/>
      <w:r w:rsidRPr="0018287E">
        <w:rPr>
          <w:rFonts w:ascii="Arial" w:hAnsi="Arial" w:cs="Arial"/>
          <w:sz w:val="22"/>
        </w:rPr>
        <w:t>(  )</w:t>
      </w:r>
      <w:bookmarkEnd w:id="1"/>
      <w:proofErr w:type="gramEnd"/>
      <w:r w:rsidRPr="0018287E">
        <w:rPr>
          <w:rFonts w:ascii="Arial" w:hAnsi="Arial" w:cs="Arial"/>
          <w:sz w:val="22"/>
        </w:rPr>
        <w:t xml:space="preserve"> Completely disabled. Cannot carry on any selfcare. Totally confined </w:t>
      </w:r>
      <w:r w:rsidRPr="0018287E">
        <w:rPr>
          <w:rFonts w:ascii="Arial" w:hAnsi="Arial" w:cs="Arial"/>
          <w:sz w:val="22"/>
        </w:rPr>
        <w:lastRenderedPageBreak/>
        <w:t>to bed or chair</w:t>
      </w:r>
    </w:p>
    <w:p w14:paraId="48CBEB39" w14:textId="77777777" w:rsidR="00667931" w:rsidRPr="0018287E" w:rsidRDefault="00667931" w:rsidP="00667931">
      <w:pPr>
        <w:ind w:firstLineChars="350" w:firstLine="770"/>
        <w:rPr>
          <w:rFonts w:ascii="Arial" w:hAnsi="Arial" w:cs="Arial"/>
          <w:sz w:val="22"/>
        </w:rPr>
      </w:pPr>
    </w:p>
    <w:p w14:paraId="520BBDC7" w14:textId="77777777" w:rsidR="00667931" w:rsidRPr="0018287E" w:rsidRDefault="00667931" w:rsidP="00667931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How is the relationship with you and your physician?</w:t>
      </w:r>
    </w:p>
    <w:p w14:paraId="277C4D7E" w14:textId="3BE1DAD4" w:rsidR="00667931" w:rsidRPr="0018287E" w:rsidRDefault="00667931" w:rsidP="00667931">
      <w:pPr>
        <w:pStyle w:val="a3"/>
        <w:ind w:leftChars="0" w:left="1080"/>
        <w:rPr>
          <w:rFonts w:ascii="Arial" w:hAnsi="Arial" w:cs="Arial"/>
          <w:sz w:val="22"/>
        </w:rPr>
      </w:pP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="00174C1A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Very good</w:t>
      </w:r>
    </w:p>
    <w:p w14:paraId="66B59836" w14:textId="6294DDBE" w:rsidR="00667931" w:rsidRPr="0018287E" w:rsidRDefault="00667931" w:rsidP="00667931">
      <w:pPr>
        <w:pStyle w:val="a3"/>
        <w:ind w:leftChars="0" w:left="1080"/>
        <w:rPr>
          <w:rFonts w:ascii="Arial" w:hAnsi="Arial" w:cs="Arial"/>
          <w:sz w:val="22"/>
        </w:rPr>
      </w:pP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="00174C1A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Good</w:t>
      </w:r>
    </w:p>
    <w:p w14:paraId="5F9D4DB8" w14:textId="040B9CFE" w:rsidR="00667931" w:rsidRPr="0018287E" w:rsidRDefault="00667931" w:rsidP="00667931">
      <w:pPr>
        <w:pStyle w:val="a3"/>
        <w:ind w:leftChars="0" w:left="1080"/>
        <w:rPr>
          <w:rFonts w:ascii="Arial" w:hAnsi="Arial" w:cs="Arial"/>
          <w:sz w:val="22"/>
        </w:rPr>
      </w:pP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="00174C1A">
        <w:rPr>
          <w:rFonts w:ascii="Arial" w:hAnsi="Arial" w:cs="Arial"/>
          <w:sz w:val="22"/>
        </w:rPr>
        <w:t xml:space="preserve"> </w:t>
      </w:r>
      <w:r w:rsidR="008D5750" w:rsidRPr="0018287E">
        <w:rPr>
          <w:rFonts w:ascii="Arial" w:hAnsi="Arial" w:cs="Arial"/>
          <w:sz w:val="22"/>
        </w:rPr>
        <w:t>Moderate</w:t>
      </w:r>
    </w:p>
    <w:p w14:paraId="30BB8095" w14:textId="4C925D04" w:rsidR="00667931" w:rsidRPr="0018287E" w:rsidRDefault="00667931" w:rsidP="00667931">
      <w:pPr>
        <w:pStyle w:val="a3"/>
        <w:ind w:leftChars="0" w:left="1080"/>
        <w:rPr>
          <w:rFonts w:ascii="Arial" w:hAnsi="Arial" w:cs="Arial"/>
          <w:sz w:val="22"/>
        </w:rPr>
      </w:pP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="00174C1A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Not very good</w:t>
      </w:r>
    </w:p>
    <w:p w14:paraId="2440ADD2" w14:textId="26074AC1" w:rsidR="00667931" w:rsidRPr="0018287E" w:rsidRDefault="00667931" w:rsidP="00667931">
      <w:pPr>
        <w:pStyle w:val="a3"/>
        <w:ind w:leftChars="0" w:left="1080"/>
        <w:rPr>
          <w:rFonts w:ascii="Arial" w:hAnsi="Arial" w:cs="Arial"/>
          <w:sz w:val="22"/>
        </w:rPr>
      </w:pPr>
      <w:proofErr w:type="gramStart"/>
      <w:r w:rsidRPr="0018287E">
        <w:rPr>
          <w:rFonts w:ascii="Arial" w:hAnsi="Arial" w:cs="Arial"/>
          <w:sz w:val="22"/>
        </w:rPr>
        <w:t>(  )</w:t>
      </w:r>
      <w:proofErr w:type="gramEnd"/>
      <w:r w:rsidR="00174C1A">
        <w:rPr>
          <w:rFonts w:ascii="Arial" w:hAnsi="Arial" w:cs="Arial"/>
          <w:sz w:val="22"/>
        </w:rPr>
        <w:t xml:space="preserve"> </w:t>
      </w:r>
      <w:r w:rsidRPr="0018287E">
        <w:rPr>
          <w:rFonts w:ascii="Arial" w:hAnsi="Arial" w:cs="Arial"/>
          <w:sz w:val="22"/>
        </w:rPr>
        <w:t>Bad</w:t>
      </w:r>
    </w:p>
    <w:p w14:paraId="60591506" w14:textId="77777777" w:rsidR="00667931" w:rsidRPr="0018287E" w:rsidRDefault="00667931" w:rsidP="00215FDD">
      <w:pPr>
        <w:ind w:firstLineChars="850" w:firstLine="1870"/>
        <w:rPr>
          <w:rFonts w:ascii="Arial" w:hAnsi="Arial" w:cs="Arial"/>
          <w:sz w:val="22"/>
        </w:rPr>
      </w:pPr>
    </w:p>
    <w:p w14:paraId="548868CF" w14:textId="77777777" w:rsidR="00215FDD" w:rsidRPr="0018287E" w:rsidRDefault="00680965" w:rsidP="00215FDD">
      <w:pPr>
        <w:pStyle w:val="a3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Please write your request to the medical service.</w:t>
      </w:r>
    </w:p>
    <w:p w14:paraId="1029C10B" w14:textId="77777777" w:rsidR="00680965" w:rsidRPr="0018287E" w:rsidRDefault="00680965" w:rsidP="00680965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Please write your concern, problem or worries regarding your disease and treatment.</w:t>
      </w:r>
    </w:p>
    <w:p w14:paraId="2CDF6F6E" w14:textId="77777777" w:rsidR="00680965" w:rsidRPr="0018287E" w:rsidRDefault="00680965" w:rsidP="00680965">
      <w:pPr>
        <w:pStyle w:val="a3"/>
        <w:ind w:leftChars="0" w:left="680"/>
        <w:rPr>
          <w:rFonts w:ascii="Arial" w:hAnsi="Arial" w:cs="Arial"/>
          <w:sz w:val="22"/>
        </w:rPr>
      </w:pPr>
    </w:p>
    <w:p w14:paraId="12C29DCA" w14:textId="77777777" w:rsidR="00680965" w:rsidRPr="0018287E" w:rsidRDefault="00680965" w:rsidP="00680965">
      <w:pPr>
        <w:pStyle w:val="a3"/>
        <w:ind w:leftChars="0" w:left="680"/>
        <w:rPr>
          <w:rFonts w:ascii="Arial" w:hAnsi="Arial" w:cs="Arial"/>
          <w:sz w:val="22"/>
        </w:rPr>
      </w:pPr>
    </w:p>
    <w:p w14:paraId="4F2C0528" w14:textId="00CBA1F6" w:rsidR="00680965" w:rsidRDefault="00680965" w:rsidP="00680965">
      <w:pPr>
        <w:pStyle w:val="a3"/>
        <w:ind w:leftChars="0" w:left="680"/>
        <w:rPr>
          <w:rFonts w:ascii="Arial" w:hAnsi="Arial" w:cs="Arial"/>
          <w:sz w:val="22"/>
        </w:rPr>
      </w:pPr>
    </w:p>
    <w:p w14:paraId="1F1117A9" w14:textId="77777777" w:rsidR="00174C1A" w:rsidRPr="0018287E" w:rsidRDefault="00174C1A" w:rsidP="00680965">
      <w:pPr>
        <w:pStyle w:val="a3"/>
        <w:ind w:leftChars="0" w:left="680"/>
        <w:rPr>
          <w:rFonts w:ascii="Arial" w:hAnsi="Arial" w:cs="Arial"/>
          <w:sz w:val="22"/>
        </w:rPr>
      </w:pPr>
    </w:p>
    <w:p w14:paraId="2CEEEDD2" w14:textId="77777777" w:rsidR="00680965" w:rsidRPr="0018287E" w:rsidRDefault="00680965" w:rsidP="00680965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What is important when you choose the treatment?</w:t>
      </w:r>
    </w:p>
    <w:p w14:paraId="65265B8B" w14:textId="77777777" w:rsidR="00680965" w:rsidRPr="0018287E" w:rsidRDefault="00680965" w:rsidP="00680965">
      <w:pPr>
        <w:rPr>
          <w:rFonts w:ascii="Arial" w:hAnsi="Arial" w:cs="Arial"/>
          <w:sz w:val="22"/>
        </w:rPr>
      </w:pPr>
    </w:p>
    <w:p w14:paraId="0B92BD90" w14:textId="77777777" w:rsidR="00680965" w:rsidRPr="0018287E" w:rsidRDefault="00680965" w:rsidP="00680965">
      <w:pPr>
        <w:rPr>
          <w:rFonts w:ascii="Arial" w:hAnsi="Arial" w:cs="Arial"/>
          <w:sz w:val="22"/>
        </w:rPr>
      </w:pPr>
    </w:p>
    <w:p w14:paraId="53BD0EE3" w14:textId="6DC57833" w:rsidR="00680965" w:rsidRDefault="00680965" w:rsidP="00680965">
      <w:pPr>
        <w:rPr>
          <w:rFonts w:ascii="Arial" w:hAnsi="Arial" w:cs="Arial"/>
          <w:sz w:val="22"/>
        </w:rPr>
      </w:pPr>
    </w:p>
    <w:p w14:paraId="4BA11EA5" w14:textId="77777777" w:rsidR="00174C1A" w:rsidRPr="0018287E" w:rsidRDefault="00174C1A" w:rsidP="00680965">
      <w:pPr>
        <w:rPr>
          <w:rFonts w:ascii="Arial" w:hAnsi="Arial" w:cs="Arial"/>
          <w:sz w:val="22"/>
        </w:rPr>
      </w:pPr>
    </w:p>
    <w:p w14:paraId="16F10218" w14:textId="77777777" w:rsidR="00680965" w:rsidRPr="0018287E" w:rsidRDefault="00680965" w:rsidP="00680965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What do you expect your physician? What attitude or words do you want from your physician?</w:t>
      </w:r>
    </w:p>
    <w:p w14:paraId="36EA0E36" w14:textId="77777777" w:rsidR="00680965" w:rsidRPr="0018287E" w:rsidRDefault="00680965" w:rsidP="00680965">
      <w:pPr>
        <w:rPr>
          <w:rFonts w:ascii="Arial" w:hAnsi="Arial" w:cs="Arial"/>
          <w:sz w:val="22"/>
        </w:rPr>
      </w:pPr>
    </w:p>
    <w:p w14:paraId="4C300FFF" w14:textId="77777777" w:rsidR="00680965" w:rsidRPr="0018287E" w:rsidRDefault="00680965" w:rsidP="00680965">
      <w:pPr>
        <w:rPr>
          <w:rFonts w:ascii="Arial" w:hAnsi="Arial" w:cs="Arial"/>
          <w:sz w:val="22"/>
        </w:rPr>
      </w:pPr>
    </w:p>
    <w:p w14:paraId="6AE2966E" w14:textId="77777777" w:rsidR="00680965" w:rsidRPr="0018287E" w:rsidRDefault="00680965" w:rsidP="00680965">
      <w:pPr>
        <w:rPr>
          <w:rFonts w:ascii="Arial" w:hAnsi="Arial" w:cs="Arial"/>
          <w:sz w:val="22"/>
        </w:rPr>
      </w:pPr>
    </w:p>
    <w:p w14:paraId="3B4D4027" w14:textId="77777777" w:rsidR="00680965" w:rsidRPr="0018287E" w:rsidRDefault="00680965" w:rsidP="00680965">
      <w:pPr>
        <w:rPr>
          <w:rFonts w:ascii="Arial" w:hAnsi="Arial" w:cs="Arial"/>
          <w:sz w:val="22"/>
        </w:rPr>
      </w:pPr>
    </w:p>
    <w:p w14:paraId="10EB743A" w14:textId="77777777" w:rsidR="00680965" w:rsidRPr="0018287E" w:rsidRDefault="00680965" w:rsidP="00680965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Please write your opinion freely.</w:t>
      </w:r>
    </w:p>
    <w:p w14:paraId="33D69163" w14:textId="77777777" w:rsidR="00680965" w:rsidRPr="0018287E" w:rsidRDefault="00680965" w:rsidP="00680965">
      <w:pPr>
        <w:rPr>
          <w:rFonts w:ascii="Arial" w:hAnsi="Arial" w:cs="Arial"/>
          <w:sz w:val="22"/>
        </w:rPr>
      </w:pPr>
    </w:p>
    <w:p w14:paraId="49946545" w14:textId="77777777" w:rsidR="00680965" w:rsidRPr="0018287E" w:rsidRDefault="00680965" w:rsidP="00680965">
      <w:pPr>
        <w:rPr>
          <w:rFonts w:ascii="Arial" w:hAnsi="Arial" w:cs="Arial"/>
          <w:sz w:val="22"/>
        </w:rPr>
      </w:pPr>
    </w:p>
    <w:p w14:paraId="5CFDEDE4" w14:textId="77777777" w:rsidR="00680965" w:rsidRPr="0018287E" w:rsidRDefault="00680965" w:rsidP="00680965">
      <w:pPr>
        <w:rPr>
          <w:rFonts w:ascii="Arial" w:hAnsi="Arial" w:cs="Arial"/>
          <w:sz w:val="22"/>
        </w:rPr>
      </w:pPr>
    </w:p>
    <w:p w14:paraId="149C3E44" w14:textId="7F218790" w:rsidR="00667931" w:rsidRDefault="00667931" w:rsidP="00680965">
      <w:pPr>
        <w:rPr>
          <w:rFonts w:ascii="Arial" w:hAnsi="Arial" w:cs="Arial"/>
          <w:sz w:val="22"/>
        </w:rPr>
      </w:pPr>
    </w:p>
    <w:p w14:paraId="445AA788" w14:textId="77777777" w:rsidR="00174C1A" w:rsidRPr="00174C1A" w:rsidRDefault="00174C1A" w:rsidP="00680965">
      <w:pPr>
        <w:rPr>
          <w:rFonts w:ascii="Arial" w:hAnsi="Arial" w:cs="Arial"/>
          <w:sz w:val="22"/>
        </w:rPr>
      </w:pPr>
    </w:p>
    <w:p w14:paraId="490D6289" w14:textId="77777777" w:rsidR="00215FDD" w:rsidRPr="0018287E" w:rsidRDefault="00667931" w:rsidP="00680965">
      <w:pPr>
        <w:jc w:val="right"/>
        <w:rPr>
          <w:rFonts w:ascii="Arial" w:hAnsi="Arial" w:cs="Arial"/>
          <w:sz w:val="22"/>
        </w:rPr>
      </w:pPr>
      <w:r w:rsidRPr="0018287E">
        <w:rPr>
          <w:rFonts w:ascii="Arial" w:hAnsi="Arial" w:cs="Arial"/>
          <w:sz w:val="22"/>
        </w:rPr>
        <w:t>T</w:t>
      </w:r>
      <w:r w:rsidR="00680965" w:rsidRPr="0018287E">
        <w:rPr>
          <w:rFonts w:ascii="Arial" w:hAnsi="Arial" w:cs="Arial"/>
          <w:sz w:val="22"/>
        </w:rPr>
        <w:t>hank you.</w:t>
      </w:r>
    </w:p>
    <w:sectPr w:rsidR="00215FDD" w:rsidRPr="001828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0ED3E" w14:textId="77777777" w:rsidR="00411BE8" w:rsidRDefault="00411BE8" w:rsidP="00345D43">
      <w:r>
        <w:separator/>
      </w:r>
    </w:p>
  </w:endnote>
  <w:endnote w:type="continuationSeparator" w:id="0">
    <w:p w14:paraId="5EEC9FDA" w14:textId="77777777" w:rsidR="00411BE8" w:rsidRDefault="00411BE8" w:rsidP="00345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C8E72" w14:textId="77777777" w:rsidR="00411BE8" w:rsidRDefault="00411BE8" w:rsidP="00345D43">
      <w:r>
        <w:separator/>
      </w:r>
    </w:p>
  </w:footnote>
  <w:footnote w:type="continuationSeparator" w:id="0">
    <w:p w14:paraId="2E562AE4" w14:textId="77777777" w:rsidR="00411BE8" w:rsidRDefault="00411BE8" w:rsidP="00345D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D030A"/>
    <w:multiLevelType w:val="hybridMultilevel"/>
    <w:tmpl w:val="DB4EE4F4"/>
    <w:lvl w:ilvl="0" w:tplc="E3EEB7F6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7" w:tentative="1">
      <w:start w:val="1"/>
      <w:numFmt w:val="aiueoFullWidth"/>
      <w:lvlText w:val="(%5)"/>
      <w:lvlJc w:val="left"/>
      <w:pPr>
        <w:ind w:left="31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7" w:tentative="1">
      <w:start w:val="1"/>
      <w:numFmt w:val="aiueoFullWidth"/>
      <w:lvlText w:val="(%8)"/>
      <w:lvlJc w:val="left"/>
      <w:pPr>
        <w:ind w:left="44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60" w:hanging="420"/>
      </w:pPr>
    </w:lvl>
  </w:abstractNum>
  <w:abstractNum w:abstractNumId="1" w15:restartNumberingAfterBreak="0">
    <w:nsid w:val="4AFE3B7F"/>
    <w:multiLevelType w:val="hybridMultilevel"/>
    <w:tmpl w:val="1D0461EE"/>
    <w:lvl w:ilvl="0" w:tplc="7FDC9D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" w15:restartNumberingAfterBreak="0">
    <w:nsid w:val="5DFA0A56"/>
    <w:multiLevelType w:val="hybridMultilevel"/>
    <w:tmpl w:val="E8CA26FA"/>
    <w:lvl w:ilvl="0" w:tplc="2012AC5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63136FC"/>
    <w:multiLevelType w:val="hybridMultilevel"/>
    <w:tmpl w:val="C292F558"/>
    <w:lvl w:ilvl="0" w:tplc="63483A60">
      <w:start w:val="1"/>
      <w:numFmt w:val="decimal"/>
      <w:lvlText w:val="%1."/>
      <w:lvlJc w:val="left"/>
      <w:pPr>
        <w:ind w:left="6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80" w:hanging="420"/>
      </w:pPr>
    </w:lvl>
    <w:lvl w:ilvl="3" w:tplc="0409000F" w:tentative="1">
      <w:start w:val="1"/>
      <w:numFmt w:val="decimal"/>
      <w:lvlText w:val="%4."/>
      <w:lvlJc w:val="left"/>
      <w:pPr>
        <w:ind w:left="2000" w:hanging="420"/>
      </w:pPr>
    </w:lvl>
    <w:lvl w:ilvl="4" w:tplc="04090017" w:tentative="1">
      <w:start w:val="1"/>
      <w:numFmt w:val="aiueoFullWidth"/>
      <w:lvlText w:val="(%5)"/>
      <w:lvlJc w:val="left"/>
      <w:pPr>
        <w:ind w:left="24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40" w:hanging="420"/>
      </w:pPr>
    </w:lvl>
    <w:lvl w:ilvl="6" w:tplc="0409000F" w:tentative="1">
      <w:start w:val="1"/>
      <w:numFmt w:val="decimal"/>
      <w:lvlText w:val="%7."/>
      <w:lvlJc w:val="left"/>
      <w:pPr>
        <w:ind w:left="3260" w:hanging="420"/>
      </w:pPr>
    </w:lvl>
    <w:lvl w:ilvl="7" w:tplc="04090017" w:tentative="1">
      <w:start w:val="1"/>
      <w:numFmt w:val="aiueoFullWidth"/>
      <w:lvlText w:val="(%8)"/>
      <w:lvlJc w:val="left"/>
      <w:pPr>
        <w:ind w:left="36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0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3D2"/>
    <w:rsid w:val="00174C1A"/>
    <w:rsid w:val="0018287E"/>
    <w:rsid w:val="00215FDD"/>
    <w:rsid w:val="00345D43"/>
    <w:rsid w:val="00411BE8"/>
    <w:rsid w:val="00555A94"/>
    <w:rsid w:val="00667931"/>
    <w:rsid w:val="00680965"/>
    <w:rsid w:val="006C74A3"/>
    <w:rsid w:val="008463D2"/>
    <w:rsid w:val="008D5750"/>
    <w:rsid w:val="00B534EB"/>
    <w:rsid w:val="00C236C5"/>
    <w:rsid w:val="00C93762"/>
    <w:rsid w:val="00CA731F"/>
    <w:rsid w:val="00E618DE"/>
    <w:rsid w:val="00ED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04B025"/>
  <w15:chartTrackingRefBased/>
  <w15:docId w15:val="{351589B4-A8EF-49E1-BE7B-295A780E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63D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45D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45D43"/>
  </w:style>
  <w:style w:type="paragraph" w:styleId="a6">
    <w:name w:val="footer"/>
    <w:basedOn w:val="a"/>
    <w:link w:val="a7"/>
    <w:uiPriority w:val="99"/>
    <w:unhideWhenUsed/>
    <w:rsid w:val="00345D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45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4</Words>
  <Characters>1430</Characters>
  <Application>Microsoft Office Word</Application>
  <DocSecurity>0</DocSecurity>
  <Lines>65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 Nagamatsu</dc:creator>
  <cp:keywords/>
  <dc:description/>
  <cp:lastModifiedBy>伸一 藤本</cp:lastModifiedBy>
  <cp:revision>7</cp:revision>
  <dcterms:created xsi:type="dcterms:W3CDTF">2019-04-05T12:43:00Z</dcterms:created>
  <dcterms:modified xsi:type="dcterms:W3CDTF">2019-04-06T13:42:00Z</dcterms:modified>
</cp:coreProperties>
</file>